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58937A" w14:textId="6E1D4AE6" w:rsidR="00E96A98" w:rsidRDefault="00883190" w:rsidP="003D055D">
      <w:pPr>
        <w:outlineLvl w:val="0"/>
        <w:rPr>
          <w:rFonts w:ascii="Arial" w:hAnsi="Arial"/>
          <w:b/>
          <w:sz w:val="28"/>
          <w:szCs w:val="28"/>
        </w:rPr>
      </w:pPr>
      <w:r>
        <w:rPr>
          <w:rFonts w:ascii="Arial" w:hAnsi="Arial"/>
          <w:b/>
          <w:sz w:val="28"/>
          <w:szCs w:val="28"/>
        </w:rPr>
        <w:t xml:space="preserve">S1 </w:t>
      </w:r>
      <w:r w:rsidR="00D87AAC" w:rsidRPr="00D87AAC">
        <w:rPr>
          <w:rFonts w:ascii="Arial" w:hAnsi="Arial"/>
          <w:b/>
          <w:sz w:val="28"/>
          <w:szCs w:val="28"/>
        </w:rPr>
        <w:t>Table</w:t>
      </w:r>
    </w:p>
    <w:p w14:paraId="711E924C" w14:textId="77777777" w:rsidR="00D87AAC" w:rsidRPr="00D87AAC" w:rsidRDefault="00D87AAC">
      <w:pPr>
        <w:rPr>
          <w:rFonts w:ascii="Arial" w:hAnsi="Arial"/>
          <w:b/>
          <w:sz w:val="28"/>
          <w:szCs w:val="28"/>
        </w:rPr>
      </w:pPr>
    </w:p>
    <w:tbl>
      <w:tblPr>
        <w:tblStyle w:val="a3"/>
        <w:tblW w:w="9039" w:type="dxa"/>
        <w:tblLook w:val="04A0" w:firstRow="1" w:lastRow="0" w:firstColumn="1" w:lastColumn="0" w:noHBand="0" w:noVBand="1"/>
      </w:tblPr>
      <w:tblGrid>
        <w:gridCol w:w="2093"/>
        <w:gridCol w:w="5356"/>
        <w:gridCol w:w="1590"/>
      </w:tblGrid>
      <w:tr w:rsidR="00E95293" w:rsidRPr="00B477F1" w14:paraId="72172A23" w14:textId="0D837A1C" w:rsidTr="003D055D">
        <w:tc>
          <w:tcPr>
            <w:tcW w:w="2093" w:type="dxa"/>
          </w:tcPr>
          <w:p w14:paraId="3CDF6BCA" w14:textId="77777777" w:rsidR="00E95293" w:rsidRPr="00B477F1" w:rsidRDefault="00E95293" w:rsidP="00E95293">
            <w:pPr>
              <w:jc w:val="center"/>
              <w:rPr>
                <w:rFonts w:ascii="Arial" w:hAnsi="Arial"/>
                <w:sz w:val="20"/>
              </w:rPr>
            </w:pPr>
            <w:r w:rsidRPr="00B477F1">
              <w:rPr>
                <w:rFonts w:ascii="Arial" w:hAnsi="Arial"/>
                <w:sz w:val="20"/>
              </w:rPr>
              <w:t>Primer</w:t>
            </w:r>
          </w:p>
        </w:tc>
        <w:tc>
          <w:tcPr>
            <w:tcW w:w="5356" w:type="dxa"/>
          </w:tcPr>
          <w:p w14:paraId="6236F9B9" w14:textId="77777777" w:rsidR="00E95293" w:rsidRPr="00B477F1" w:rsidRDefault="00E95293" w:rsidP="00E95293">
            <w:pPr>
              <w:jc w:val="center"/>
              <w:rPr>
                <w:rFonts w:ascii="Arial" w:hAnsi="Arial"/>
                <w:sz w:val="20"/>
              </w:rPr>
            </w:pPr>
            <w:r w:rsidRPr="00B477F1">
              <w:rPr>
                <w:rFonts w:ascii="Arial" w:hAnsi="Arial"/>
                <w:sz w:val="20"/>
              </w:rPr>
              <w:t>Sequence</w:t>
            </w:r>
          </w:p>
        </w:tc>
        <w:tc>
          <w:tcPr>
            <w:tcW w:w="1590" w:type="dxa"/>
          </w:tcPr>
          <w:p w14:paraId="07F02DC3" w14:textId="565A77BC" w:rsidR="00E95293" w:rsidRPr="00E95293" w:rsidRDefault="00E95293" w:rsidP="00E95293">
            <w:pPr>
              <w:jc w:val="center"/>
              <w:rPr>
                <w:rFonts w:ascii="Arial" w:hAnsi="Arial" w:cs="Arial"/>
                <w:sz w:val="20"/>
              </w:rPr>
            </w:pPr>
            <w:r w:rsidRPr="00E95293">
              <w:rPr>
                <w:rFonts w:ascii="Arial" w:hAnsi="Arial" w:cs="Arial"/>
                <w:sz w:val="20"/>
              </w:rPr>
              <w:t>Enzyme</w:t>
            </w:r>
          </w:p>
        </w:tc>
      </w:tr>
      <w:tr w:rsidR="009E1565" w:rsidRPr="00B477F1" w14:paraId="26F4EEA0" w14:textId="24183E0D" w:rsidTr="00993FE0">
        <w:tc>
          <w:tcPr>
            <w:tcW w:w="9039" w:type="dxa"/>
            <w:gridSpan w:val="3"/>
          </w:tcPr>
          <w:p w14:paraId="39D09E19" w14:textId="77777777" w:rsidR="009E1565" w:rsidRDefault="009E1565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Amplification of the </w:t>
            </w:r>
            <w:proofErr w:type="spellStart"/>
            <w:r>
              <w:rPr>
                <w:rFonts w:ascii="Arial" w:hAnsi="Arial"/>
                <w:sz w:val="20"/>
              </w:rPr>
              <w:t>sgRNA</w:t>
            </w:r>
            <w:proofErr w:type="spellEnd"/>
            <w:r>
              <w:rPr>
                <w:rFonts w:ascii="Arial" w:hAnsi="Arial"/>
                <w:sz w:val="20"/>
              </w:rPr>
              <w:t xml:space="preserve"> expression cassette from pX330 for pUC-U6-sg construction</w:t>
            </w:r>
          </w:p>
          <w:p w14:paraId="511132A4" w14:textId="2745291A" w:rsidR="009E1565" w:rsidRPr="00E95293" w:rsidRDefault="0085414D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t>(</w:t>
            </w:r>
            <w:r w:rsidR="009E1565">
              <w:rPr>
                <w:rFonts w:ascii="Arial" w:hAnsi="Arial"/>
                <w:sz w:val="20"/>
              </w:rPr>
              <w:t>the overlap with pUC19 backbone is illustrated in bold letters</w:t>
            </w:r>
            <w:r>
              <w:rPr>
                <w:rFonts w:ascii="Arial" w:hAnsi="Arial"/>
                <w:sz w:val="20"/>
              </w:rPr>
              <w:t>)</w:t>
            </w:r>
          </w:p>
        </w:tc>
      </w:tr>
      <w:tr w:rsidR="00E95293" w:rsidRPr="00B477F1" w14:paraId="0A12DCA4" w14:textId="1BD0A714" w:rsidTr="003D055D">
        <w:tc>
          <w:tcPr>
            <w:tcW w:w="2093" w:type="dxa"/>
          </w:tcPr>
          <w:p w14:paraId="1D73300B" w14:textId="77777777" w:rsidR="00E95293" w:rsidRPr="00B477F1" w:rsidRDefault="00E95293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Forward</w:t>
            </w:r>
          </w:p>
        </w:tc>
        <w:tc>
          <w:tcPr>
            <w:tcW w:w="5356" w:type="dxa"/>
          </w:tcPr>
          <w:p w14:paraId="6706C726" w14:textId="77777777" w:rsidR="00E95293" w:rsidRPr="00D87AAC" w:rsidRDefault="00E95293" w:rsidP="00E95293">
            <w:pPr>
              <w:rPr>
                <w:rFonts w:ascii="Courier" w:hAnsi="Courier"/>
                <w:sz w:val="20"/>
              </w:rPr>
            </w:pPr>
            <w:proofErr w:type="spellStart"/>
            <w:r w:rsidRPr="00D87AAC">
              <w:rPr>
                <w:rFonts w:ascii="Courier" w:hAnsi="Courier"/>
                <w:sz w:val="20"/>
              </w:rPr>
              <w:t>ATGATTACGCCAAGCTTgagggcctatttcccatgattc</w:t>
            </w:r>
            <w:proofErr w:type="spellEnd"/>
          </w:p>
        </w:tc>
        <w:tc>
          <w:tcPr>
            <w:tcW w:w="1590" w:type="dxa"/>
            <w:vMerge w:val="restart"/>
          </w:tcPr>
          <w:p w14:paraId="2EA67A84" w14:textId="76DE4ECA" w:rsidR="00E95293" w:rsidRPr="00E95293" w:rsidRDefault="00E95293" w:rsidP="00E95293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rimeSTA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GXL</w:t>
            </w:r>
          </w:p>
        </w:tc>
      </w:tr>
      <w:tr w:rsidR="00E95293" w:rsidRPr="00B477F1" w14:paraId="6E14650B" w14:textId="43B6E209" w:rsidTr="003D055D">
        <w:tc>
          <w:tcPr>
            <w:tcW w:w="2093" w:type="dxa"/>
          </w:tcPr>
          <w:p w14:paraId="10A73F45" w14:textId="77777777" w:rsidR="00E95293" w:rsidRPr="00B477F1" w:rsidRDefault="00E95293" w:rsidP="00E95293">
            <w:pPr>
              <w:tabs>
                <w:tab w:val="left" w:pos="904"/>
              </w:tabs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everse</w:t>
            </w:r>
          </w:p>
        </w:tc>
        <w:tc>
          <w:tcPr>
            <w:tcW w:w="5356" w:type="dxa"/>
          </w:tcPr>
          <w:p w14:paraId="7B32FCAD" w14:textId="77777777" w:rsidR="00E95293" w:rsidRPr="00D87AAC" w:rsidRDefault="00E95293" w:rsidP="00E95293">
            <w:pPr>
              <w:widowControl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proofErr w:type="spellStart"/>
            <w:r w:rsidRPr="00D87AAC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GACGGCCAGTGAATTCgcgct</w:t>
            </w:r>
            <w:r>
              <w:rPr>
                <w:rFonts w:ascii="Courier" w:eastAsia="ＭＳ Ｐゴシック" w:hAnsi="Courier"/>
                <w:color w:val="000000"/>
                <w:kern w:val="0"/>
                <w:sz w:val="20"/>
              </w:rPr>
              <w:t>aaaa</w:t>
            </w:r>
            <w:r w:rsidRPr="00D87AAC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acggactagcc</w:t>
            </w:r>
            <w:proofErr w:type="spellEnd"/>
          </w:p>
        </w:tc>
        <w:tc>
          <w:tcPr>
            <w:tcW w:w="1590" w:type="dxa"/>
            <w:vMerge/>
          </w:tcPr>
          <w:p w14:paraId="5A0A4311" w14:textId="77777777" w:rsidR="00E95293" w:rsidRPr="00E95293" w:rsidRDefault="00E95293" w:rsidP="00E95293">
            <w:pPr>
              <w:widowControl/>
              <w:rPr>
                <w:rFonts w:ascii="Arial" w:eastAsia="ＭＳ Ｐゴシック" w:hAnsi="Arial" w:cs="Arial"/>
                <w:color w:val="000000"/>
                <w:kern w:val="0"/>
                <w:sz w:val="20"/>
              </w:rPr>
            </w:pPr>
          </w:p>
        </w:tc>
      </w:tr>
      <w:tr w:rsidR="00F9674C" w:rsidRPr="00B477F1" w14:paraId="6F88C059" w14:textId="56BBCE2C" w:rsidTr="00993FE0">
        <w:tc>
          <w:tcPr>
            <w:tcW w:w="9039" w:type="dxa"/>
            <w:gridSpan w:val="3"/>
          </w:tcPr>
          <w:p w14:paraId="7DE15682" w14:textId="4FA80E88" w:rsidR="00F9674C" w:rsidRPr="00E95293" w:rsidRDefault="00F9674C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t>Amplification of the plasmid backbone pUC19</w:t>
            </w:r>
          </w:p>
        </w:tc>
      </w:tr>
      <w:tr w:rsidR="00E95293" w:rsidRPr="00B477F1" w14:paraId="63B5DA0A" w14:textId="48C0A1FA" w:rsidTr="003D055D">
        <w:tc>
          <w:tcPr>
            <w:tcW w:w="2093" w:type="dxa"/>
          </w:tcPr>
          <w:p w14:paraId="6C47FA95" w14:textId="77777777" w:rsidR="00E95293" w:rsidRPr="00B477F1" w:rsidRDefault="00E95293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Forward</w:t>
            </w:r>
          </w:p>
        </w:tc>
        <w:tc>
          <w:tcPr>
            <w:tcW w:w="5356" w:type="dxa"/>
          </w:tcPr>
          <w:p w14:paraId="206527D5" w14:textId="77777777" w:rsidR="00E95293" w:rsidRPr="00D87AAC" w:rsidRDefault="00E95293" w:rsidP="00E95293">
            <w:pPr>
              <w:rPr>
                <w:rFonts w:ascii="Courier" w:hAnsi="Courier"/>
                <w:sz w:val="20"/>
              </w:rPr>
            </w:pPr>
            <w:r w:rsidRPr="00D87AAC">
              <w:rPr>
                <w:rFonts w:ascii="Courier" w:hAnsi="Courier"/>
                <w:sz w:val="20"/>
              </w:rPr>
              <w:t>GAATTCACTGGCCGTCGTTT</w:t>
            </w:r>
          </w:p>
        </w:tc>
        <w:tc>
          <w:tcPr>
            <w:tcW w:w="1590" w:type="dxa"/>
            <w:vMerge w:val="restart"/>
          </w:tcPr>
          <w:p w14:paraId="2112CB44" w14:textId="3D023061" w:rsidR="00E95293" w:rsidRPr="00E95293" w:rsidRDefault="00E95293" w:rsidP="00E95293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rimeSTA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GXL</w:t>
            </w:r>
          </w:p>
        </w:tc>
      </w:tr>
      <w:tr w:rsidR="00E95293" w:rsidRPr="00B477F1" w14:paraId="3A51F0AD" w14:textId="690CA234" w:rsidTr="003D055D">
        <w:tc>
          <w:tcPr>
            <w:tcW w:w="2093" w:type="dxa"/>
          </w:tcPr>
          <w:p w14:paraId="527A8C4C" w14:textId="77777777" w:rsidR="00E95293" w:rsidRPr="00B477F1" w:rsidRDefault="00E95293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everse</w:t>
            </w:r>
          </w:p>
        </w:tc>
        <w:tc>
          <w:tcPr>
            <w:tcW w:w="5356" w:type="dxa"/>
          </w:tcPr>
          <w:p w14:paraId="42651135" w14:textId="77777777" w:rsidR="00E95293" w:rsidRPr="00D87AAC" w:rsidRDefault="00E95293" w:rsidP="00E95293">
            <w:pPr>
              <w:rPr>
                <w:rFonts w:ascii="Courier" w:hAnsi="Courier"/>
                <w:sz w:val="20"/>
              </w:rPr>
            </w:pPr>
            <w:r w:rsidRPr="00D87AAC">
              <w:rPr>
                <w:rFonts w:ascii="Courier" w:hAnsi="Courier"/>
                <w:sz w:val="20"/>
              </w:rPr>
              <w:t>AAGCTTGGCGTAATCATGGTC</w:t>
            </w:r>
          </w:p>
        </w:tc>
        <w:tc>
          <w:tcPr>
            <w:tcW w:w="1590" w:type="dxa"/>
            <w:vMerge/>
          </w:tcPr>
          <w:p w14:paraId="24B78F11" w14:textId="77777777" w:rsidR="00E95293" w:rsidRPr="00E95293" w:rsidRDefault="00E95293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F9674C" w:rsidRPr="00B477F1" w14:paraId="58DED025" w14:textId="30F8416A" w:rsidTr="00993FE0">
        <w:tc>
          <w:tcPr>
            <w:tcW w:w="9039" w:type="dxa"/>
            <w:gridSpan w:val="3"/>
          </w:tcPr>
          <w:p w14:paraId="3EF248DD" w14:textId="3B74BC0B" w:rsidR="00F9674C" w:rsidRPr="00E95293" w:rsidRDefault="00F9674C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/>
                <w:sz w:val="20"/>
              </w:rPr>
              <w:t>Amplification of genomic loci for TIDE analysis</w:t>
            </w:r>
          </w:p>
        </w:tc>
      </w:tr>
      <w:tr w:rsidR="00E95293" w:rsidRPr="00B477F1" w14:paraId="0826183C" w14:textId="6FE21974" w:rsidTr="003D055D">
        <w:tc>
          <w:tcPr>
            <w:tcW w:w="2093" w:type="dxa"/>
          </w:tcPr>
          <w:p w14:paraId="71667484" w14:textId="0A358ADB" w:rsidR="00E95293" w:rsidRPr="00B477F1" w:rsidRDefault="00E95293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lpp1-F</w:t>
            </w:r>
          </w:p>
        </w:tc>
        <w:tc>
          <w:tcPr>
            <w:tcW w:w="5356" w:type="dxa"/>
          </w:tcPr>
          <w:p w14:paraId="0290CD71" w14:textId="6AB318DE" w:rsidR="00E95293" w:rsidRPr="00FE4F5A" w:rsidRDefault="00E95293" w:rsidP="00E95293">
            <w:pPr>
              <w:widowControl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r w:rsidRPr="00FE4F5A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CGAGTCCAAACTGCCCAGG</w:t>
            </w:r>
          </w:p>
        </w:tc>
        <w:tc>
          <w:tcPr>
            <w:tcW w:w="1590" w:type="dxa"/>
            <w:vMerge w:val="restart"/>
          </w:tcPr>
          <w:p w14:paraId="4FF768CE" w14:textId="7751D2E7" w:rsidR="00E95293" w:rsidRPr="00E95293" w:rsidRDefault="00E95293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</w:tr>
      <w:tr w:rsidR="00E95293" w:rsidRPr="00B477F1" w14:paraId="6AC9519D" w14:textId="617C95CE" w:rsidTr="003D055D">
        <w:tc>
          <w:tcPr>
            <w:tcW w:w="2093" w:type="dxa"/>
          </w:tcPr>
          <w:p w14:paraId="3B06909A" w14:textId="43D8D28B" w:rsidR="00E95293" w:rsidRPr="00B477F1" w:rsidRDefault="00E95293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lpp1-R</w:t>
            </w:r>
          </w:p>
        </w:tc>
        <w:tc>
          <w:tcPr>
            <w:tcW w:w="5356" w:type="dxa"/>
          </w:tcPr>
          <w:p w14:paraId="05E62FED" w14:textId="73CDFF19" w:rsidR="00E95293" w:rsidRPr="00FE4F5A" w:rsidRDefault="00E95293" w:rsidP="00E95293">
            <w:pPr>
              <w:widowControl/>
              <w:rPr>
                <w:rFonts w:ascii="Courier" w:eastAsia="ＭＳ Ｐゴシック" w:hAnsi="Courier"/>
                <w:color w:val="000000"/>
                <w:kern w:val="0"/>
                <w:sz w:val="20"/>
              </w:rPr>
            </w:pPr>
            <w:r w:rsidRPr="00FE4F5A">
              <w:rPr>
                <w:rFonts w:ascii="Courier" w:eastAsia="ＭＳ Ｐゴシック" w:hAnsi="Courier"/>
                <w:color w:val="000000"/>
                <w:kern w:val="0"/>
                <w:sz w:val="20"/>
              </w:rPr>
              <w:t>AGCTTCTTCAGACCTTGTCGG</w:t>
            </w:r>
          </w:p>
        </w:tc>
        <w:tc>
          <w:tcPr>
            <w:tcW w:w="1590" w:type="dxa"/>
            <w:vMerge/>
          </w:tcPr>
          <w:p w14:paraId="038BDA0E" w14:textId="77777777" w:rsidR="00E95293" w:rsidRPr="00E95293" w:rsidRDefault="00E95293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E95293" w:rsidRPr="00B477F1" w14:paraId="24F0844D" w14:textId="2738F2E0" w:rsidTr="003D055D">
        <w:tc>
          <w:tcPr>
            <w:tcW w:w="2093" w:type="dxa"/>
          </w:tcPr>
          <w:p w14:paraId="3F8CFB88" w14:textId="0DB374FC" w:rsidR="00E95293" w:rsidRPr="00B477F1" w:rsidRDefault="00E95293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lpp2-F</w:t>
            </w:r>
          </w:p>
        </w:tc>
        <w:tc>
          <w:tcPr>
            <w:tcW w:w="5356" w:type="dxa"/>
          </w:tcPr>
          <w:p w14:paraId="1E9A6A66" w14:textId="326E5412" w:rsidR="00E95293" w:rsidRPr="00FE4F5A" w:rsidRDefault="00E95293" w:rsidP="00E95293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CCTGGCCTCGGTGACATTAG</w:t>
            </w:r>
          </w:p>
        </w:tc>
        <w:tc>
          <w:tcPr>
            <w:tcW w:w="1590" w:type="dxa"/>
            <w:vMerge w:val="restart"/>
          </w:tcPr>
          <w:p w14:paraId="4ECA4029" w14:textId="2F64E726" w:rsidR="00E95293" w:rsidRPr="00E95293" w:rsidRDefault="00E95293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x</w:t>
            </w:r>
            <w:r w:rsidR="00BB48E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BB48EF"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</w:tr>
      <w:tr w:rsidR="00E95293" w:rsidRPr="00B477F1" w14:paraId="7C1F18B4" w14:textId="400C34FE" w:rsidTr="003D055D">
        <w:tc>
          <w:tcPr>
            <w:tcW w:w="2093" w:type="dxa"/>
          </w:tcPr>
          <w:p w14:paraId="19C613DF" w14:textId="1F197941" w:rsidR="00E95293" w:rsidRPr="00B477F1" w:rsidRDefault="00E95293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lpp2-R</w:t>
            </w:r>
          </w:p>
        </w:tc>
        <w:tc>
          <w:tcPr>
            <w:tcW w:w="5356" w:type="dxa"/>
          </w:tcPr>
          <w:p w14:paraId="5EF51B24" w14:textId="5AF565E3" w:rsidR="00E95293" w:rsidRPr="00FE4F5A" w:rsidRDefault="00E95293" w:rsidP="00E95293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GGGGAGTCACAGTGCTTGAA</w:t>
            </w:r>
          </w:p>
        </w:tc>
        <w:tc>
          <w:tcPr>
            <w:tcW w:w="1590" w:type="dxa"/>
            <w:vMerge/>
          </w:tcPr>
          <w:p w14:paraId="2F59D4C8" w14:textId="77777777" w:rsidR="00E95293" w:rsidRPr="00E95293" w:rsidRDefault="00E95293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BB48EF" w:rsidRPr="00B477F1" w14:paraId="752CAE7E" w14:textId="2444D4B3" w:rsidTr="003D055D">
        <w:tc>
          <w:tcPr>
            <w:tcW w:w="2093" w:type="dxa"/>
          </w:tcPr>
          <w:p w14:paraId="5D4BF621" w14:textId="0A433CA8" w:rsidR="00BB48EF" w:rsidRPr="00B477F1" w:rsidRDefault="00BB48EF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lpp3-F</w:t>
            </w:r>
          </w:p>
        </w:tc>
        <w:tc>
          <w:tcPr>
            <w:tcW w:w="5356" w:type="dxa"/>
          </w:tcPr>
          <w:p w14:paraId="462E3178" w14:textId="4EBD7CB9" w:rsidR="00BB48EF" w:rsidRPr="00FE4F5A" w:rsidRDefault="00BB48EF" w:rsidP="00E95293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GACTAGCGAACAGTTTGGGGT</w:t>
            </w:r>
          </w:p>
        </w:tc>
        <w:tc>
          <w:tcPr>
            <w:tcW w:w="1590" w:type="dxa"/>
            <w:vMerge w:val="restart"/>
          </w:tcPr>
          <w:p w14:paraId="7FA09AE9" w14:textId="784BA4AF" w:rsidR="00BB48EF" w:rsidRPr="00E95293" w:rsidRDefault="00BB48EF" w:rsidP="00E95293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rimeSTA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GXL</w:t>
            </w:r>
          </w:p>
        </w:tc>
      </w:tr>
      <w:tr w:rsidR="00BB48EF" w:rsidRPr="00B477F1" w14:paraId="410BFDA6" w14:textId="4F63CC36" w:rsidTr="003D055D">
        <w:tc>
          <w:tcPr>
            <w:tcW w:w="2093" w:type="dxa"/>
          </w:tcPr>
          <w:p w14:paraId="27717049" w14:textId="520D21A9" w:rsidR="00BB48EF" w:rsidRPr="00B477F1" w:rsidRDefault="00BB48EF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lpp3-R</w:t>
            </w:r>
          </w:p>
        </w:tc>
        <w:tc>
          <w:tcPr>
            <w:tcW w:w="5356" w:type="dxa"/>
          </w:tcPr>
          <w:p w14:paraId="45ED70C5" w14:textId="2E610B26" w:rsidR="00BB48EF" w:rsidRPr="00FE4F5A" w:rsidRDefault="00BB48EF" w:rsidP="00E95293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ACCTGGGTAGAGCCACGTTC</w:t>
            </w:r>
          </w:p>
        </w:tc>
        <w:tc>
          <w:tcPr>
            <w:tcW w:w="1590" w:type="dxa"/>
            <w:vMerge/>
          </w:tcPr>
          <w:p w14:paraId="429E1F4A" w14:textId="77777777" w:rsidR="00BB48EF" w:rsidRPr="00E95293" w:rsidRDefault="00BB48EF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AD75FA" w:rsidRPr="00B477F1" w14:paraId="4ADAA776" w14:textId="47233465" w:rsidTr="003D055D">
        <w:tc>
          <w:tcPr>
            <w:tcW w:w="2093" w:type="dxa"/>
          </w:tcPr>
          <w:p w14:paraId="0C848894" w14:textId="343CE0A3" w:rsidR="00AD75FA" w:rsidRPr="00B477F1" w:rsidRDefault="00AD75FA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l1-F</w:t>
            </w:r>
          </w:p>
        </w:tc>
        <w:tc>
          <w:tcPr>
            <w:tcW w:w="5356" w:type="dxa"/>
          </w:tcPr>
          <w:p w14:paraId="53785827" w14:textId="079B6783" w:rsidR="00AD75FA" w:rsidRPr="00FE4F5A" w:rsidRDefault="00AD75FA" w:rsidP="00E95293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/>
                <w:sz w:val="20"/>
              </w:rPr>
              <w:t>AGATACACCAAAATGCTGACACT</w:t>
            </w:r>
          </w:p>
        </w:tc>
        <w:tc>
          <w:tcPr>
            <w:tcW w:w="1590" w:type="dxa"/>
            <w:vMerge w:val="restart"/>
          </w:tcPr>
          <w:p w14:paraId="2C9DF0B7" w14:textId="38778447" w:rsidR="00AD75FA" w:rsidRPr="00E95293" w:rsidRDefault="00AD75FA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</w:tr>
      <w:tr w:rsidR="00AD75FA" w:rsidRPr="00B477F1" w14:paraId="306BEE0A" w14:textId="42287725" w:rsidTr="003D055D">
        <w:tc>
          <w:tcPr>
            <w:tcW w:w="2093" w:type="dxa"/>
          </w:tcPr>
          <w:p w14:paraId="68C776BE" w14:textId="76CDFAED" w:rsidR="00AD75FA" w:rsidRPr="00B477F1" w:rsidRDefault="00AD75FA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l1-R</w:t>
            </w:r>
          </w:p>
        </w:tc>
        <w:tc>
          <w:tcPr>
            <w:tcW w:w="5356" w:type="dxa"/>
          </w:tcPr>
          <w:p w14:paraId="47234DC9" w14:textId="155D3C0A" w:rsidR="00AD75FA" w:rsidRPr="00FE4F5A" w:rsidRDefault="00AD75FA" w:rsidP="00E95293">
            <w:pPr>
              <w:rPr>
                <w:rFonts w:ascii="Courier" w:hAnsi="Courier"/>
                <w:sz w:val="20"/>
              </w:rPr>
            </w:pPr>
            <w:r w:rsidRPr="00FE4F5A">
              <w:rPr>
                <w:rFonts w:ascii="Courier" w:hAnsi="Courier" w:hint="eastAsia"/>
                <w:sz w:val="20"/>
              </w:rPr>
              <w:t>ACTCAGGATGCTAGCCGTTC</w:t>
            </w:r>
          </w:p>
        </w:tc>
        <w:tc>
          <w:tcPr>
            <w:tcW w:w="1590" w:type="dxa"/>
            <w:vMerge/>
          </w:tcPr>
          <w:p w14:paraId="256F980A" w14:textId="77777777" w:rsidR="00AD75FA" w:rsidRPr="00E95293" w:rsidRDefault="00AD75FA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AD75FA" w:rsidRPr="00B477F1" w14:paraId="4A111973" w14:textId="45288A0E" w:rsidTr="003D055D">
        <w:tc>
          <w:tcPr>
            <w:tcW w:w="2093" w:type="dxa"/>
          </w:tcPr>
          <w:p w14:paraId="1D5CDA8F" w14:textId="0B146C6C" w:rsidR="00AD75FA" w:rsidRPr="00B477F1" w:rsidRDefault="00AD75FA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p1-F</w:t>
            </w:r>
          </w:p>
        </w:tc>
        <w:tc>
          <w:tcPr>
            <w:tcW w:w="5356" w:type="dxa"/>
          </w:tcPr>
          <w:p w14:paraId="0E395F7E" w14:textId="31C828FF" w:rsidR="00AD75FA" w:rsidRPr="00FE4F5A" w:rsidRDefault="00AD75FA" w:rsidP="00E95293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AACTCGTTGACGGGCGAG</w:t>
            </w:r>
          </w:p>
        </w:tc>
        <w:tc>
          <w:tcPr>
            <w:tcW w:w="1590" w:type="dxa"/>
            <w:vMerge w:val="restart"/>
          </w:tcPr>
          <w:p w14:paraId="3F450D6F" w14:textId="3ECFAD00" w:rsidR="00AD75FA" w:rsidRPr="00E95293" w:rsidRDefault="00AD75FA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</w:tr>
      <w:tr w:rsidR="00AD75FA" w:rsidRPr="00B477F1" w14:paraId="3EE296C2" w14:textId="572126B3" w:rsidTr="003D055D">
        <w:tc>
          <w:tcPr>
            <w:tcW w:w="2093" w:type="dxa"/>
          </w:tcPr>
          <w:p w14:paraId="54F9B818" w14:textId="70E65A1E" w:rsidR="00AD75FA" w:rsidRPr="00B477F1" w:rsidRDefault="00AD75FA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p1-R</w:t>
            </w:r>
          </w:p>
        </w:tc>
        <w:tc>
          <w:tcPr>
            <w:tcW w:w="5356" w:type="dxa"/>
          </w:tcPr>
          <w:p w14:paraId="0B1850DB" w14:textId="7F6C3E11" w:rsidR="00AD75FA" w:rsidRPr="00FE4F5A" w:rsidRDefault="00AD75FA" w:rsidP="00E95293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ACCGGGTCTCAGTTACCAAG</w:t>
            </w:r>
          </w:p>
        </w:tc>
        <w:tc>
          <w:tcPr>
            <w:tcW w:w="1590" w:type="dxa"/>
            <w:vMerge/>
          </w:tcPr>
          <w:p w14:paraId="2DD696E4" w14:textId="77777777" w:rsidR="00AD75FA" w:rsidRPr="00E95293" w:rsidRDefault="00AD75FA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AD75FA" w:rsidRPr="00B477F1" w14:paraId="10E08D30" w14:textId="1C6777F4" w:rsidTr="003D055D">
        <w:tc>
          <w:tcPr>
            <w:tcW w:w="2093" w:type="dxa"/>
          </w:tcPr>
          <w:p w14:paraId="234F6171" w14:textId="60BD8429" w:rsidR="00AD75FA" w:rsidRPr="00B477F1" w:rsidRDefault="00AD75FA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p2-F</w:t>
            </w:r>
          </w:p>
        </w:tc>
        <w:tc>
          <w:tcPr>
            <w:tcW w:w="5356" w:type="dxa"/>
          </w:tcPr>
          <w:p w14:paraId="3759F389" w14:textId="60D88EC5" w:rsidR="00AD75FA" w:rsidRPr="00FE4F5A" w:rsidRDefault="00AD75FA" w:rsidP="00E95293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TGCAGTCACAGGTTGGTCTG</w:t>
            </w:r>
          </w:p>
        </w:tc>
        <w:tc>
          <w:tcPr>
            <w:tcW w:w="1590" w:type="dxa"/>
            <w:vMerge w:val="restart"/>
          </w:tcPr>
          <w:p w14:paraId="48719E49" w14:textId="00B039C2" w:rsidR="00AD75FA" w:rsidRPr="00E95293" w:rsidRDefault="00AD75FA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</w:tr>
      <w:tr w:rsidR="00AD75FA" w:rsidRPr="00B477F1" w14:paraId="2CFEF5AC" w14:textId="49D23DC5" w:rsidTr="003D055D">
        <w:tc>
          <w:tcPr>
            <w:tcW w:w="2093" w:type="dxa"/>
          </w:tcPr>
          <w:p w14:paraId="3FC3BC6F" w14:textId="2715DA1C" w:rsidR="00AD75FA" w:rsidRPr="00B477F1" w:rsidRDefault="00AD75FA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p2-R</w:t>
            </w:r>
          </w:p>
        </w:tc>
        <w:tc>
          <w:tcPr>
            <w:tcW w:w="5356" w:type="dxa"/>
          </w:tcPr>
          <w:p w14:paraId="5320D101" w14:textId="28096828" w:rsidR="00AD75FA" w:rsidRPr="00FE4F5A" w:rsidRDefault="00AD75FA" w:rsidP="00E95293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GGAATCCATGTGGTACTGGCT</w:t>
            </w:r>
          </w:p>
        </w:tc>
        <w:tc>
          <w:tcPr>
            <w:tcW w:w="1590" w:type="dxa"/>
            <w:vMerge/>
          </w:tcPr>
          <w:p w14:paraId="219893F2" w14:textId="77777777" w:rsidR="00AD75FA" w:rsidRPr="00E95293" w:rsidRDefault="00AD75FA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AD75FA" w:rsidRPr="00B477F1" w14:paraId="1E0B4693" w14:textId="75707B89" w:rsidTr="003D055D">
        <w:tc>
          <w:tcPr>
            <w:tcW w:w="2093" w:type="dxa"/>
          </w:tcPr>
          <w:p w14:paraId="4703E487" w14:textId="2CC6971B" w:rsidR="00AD75FA" w:rsidRPr="00B477F1" w:rsidRDefault="00AD75FA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phk1-F</w:t>
            </w:r>
          </w:p>
        </w:tc>
        <w:tc>
          <w:tcPr>
            <w:tcW w:w="5356" w:type="dxa"/>
          </w:tcPr>
          <w:p w14:paraId="7B62F2D8" w14:textId="09577A05" w:rsidR="00AD75FA" w:rsidRPr="00FE4F5A" w:rsidRDefault="00AD75FA" w:rsidP="00E95293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TACCTCGTGCATCAGACCGT</w:t>
            </w:r>
          </w:p>
        </w:tc>
        <w:tc>
          <w:tcPr>
            <w:tcW w:w="1590" w:type="dxa"/>
            <w:vMerge w:val="restart"/>
          </w:tcPr>
          <w:p w14:paraId="774021B0" w14:textId="0A255E75" w:rsidR="00AD75FA" w:rsidRPr="00E95293" w:rsidRDefault="00AD75FA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</w:tr>
      <w:tr w:rsidR="00AD75FA" w:rsidRPr="00B477F1" w14:paraId="2386123B" w14:textId="725964EE" w:rsidTr="003D055D">
        <w:tc>
          <w:tcPr>
            <w:tcW w:w="2093" w:type="dxa"/>
          </w:tcPr>
          <w:p w14:paraId="44DDAB2C" w14:textId="5BD82E43" w:rsidR="00AD75FA" w:rsidRPr="00B477F1" w:rsidRDefault="00AD75FA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phk1-R</w:t>
            </w:r>
          </w:p>
        </w:tc>
        <w:tc>
          <w:tcPr>
            <w:tcW w:w="5356" w:type="dxa"/>
          </w:tcPr>
          <w:p w14:paraId="06FC98FF" w14:textId="4E7C027B" w:rsidR="00AD75FA" w:rsidRPr="00FE4F5A" w:rsidRDefault="00AD75FA" w:rsidP="00E95293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AAGAGGTATTGCGGCGTCC</w:t>
            </w:r>
          </w:p>
        </w:tc>
        <w:tc>
          <w:tcPr>
            <w:tcW w:w="1590" w:type="dxa"/>
            <w:vMerge/>
          </w:tcPr>
          <w:p w14:paraId="6A81F25F" w14:textId="77777777" w:rsidR="00AD75FA" w:rsidRPr="00E95293" w:rsidRDefault="00AD75FA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AD75FA" w:rsidRPr="00B477F1" w14:paraId="599D6DB0" w14:textId="163C26B8" w:rsidTr="003D055D">
        <w:tc>
          <w:tcPr>
            <w:tcW w:w="2093" w:type="dxa"/>
          </w:tcPr>
          <w:p w14:paraId="1127232F" w14:textId="4EC4DF46" w:rsidR="00AD75FA" w:rsidRPr="00B477F1" w:rsidRDefault="00AD75FA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phk2-F</w:t>
            </w:r>
          </w:p>
        </w:tc>
        <w:tc>
          <w:tcPr>
            <w:tcW w:w="5356" w:type="dxa"/>
          </w:tcPr>
          <w:p w14:paraId="257D7926" w14:textId="22A975A9" w:rsidR="00AD75FA" w:rsidRPr="00FE4F5A" w:rsidRDefault="00AD75FA" w:rsidP="00E95293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ATATTGTCAAGGGAGGGACAGAC</w:t>
            </w:r>
          </w:p>
        </w:tc>
        <w:tc>
          <w:tcPr>
            <w:tcW w:w="1590" w:type="dxa"/>
            <w:vMerge w:val="restart"/>
          </w:tcPr>
          <w:p w14:paraId="1CA60C28" w14:textId="596FBEBA" w:rsidR="00AD75FA" w:rsidRPr="00E95293" w:rsidRDefault="00AD75FA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</w:tr>
      <w:tr w:rsidR="00AD75FA" w:rsidRPr="00B477F1" w14:paraId="46BB1A6E" w14:textId="292D0D8F" w:rsidTr="003D055D">
        <w:tc>
          <w:tcPr>
            <w:tcW w:w="2093" w:type="dxa"/>
          </w:tcPr>
          <w:p w14:paraId="24556386" w14:textId="391A49AE" w:rsidR="00AD75FA" w:rsidRPr="00B477F1" w:rsidRDefault="00AD75FA" w:rsidP="00E95293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phk2-R</w:t>
            </w:r>
          </w:p>
        </w:tc>
        <w:tc>
          <w:tcPr>
            <w:tcW w:w="5356" w:type="dxa"/>
          </w:tcPr>
          <w:p w14:paraId="7AD7E00C" w14:textId="1DC0B9D9" w:rsidR="00AD75FA" w:rsidRPr="00FE4F5A" w:rsidRDefault="00AD75FA" w:rsidP="00E95293">
            <w:pPr>
              <w:rPr>
                <w:rFonts w:ascii="Courier" w:hAnsi="Courier"/>
                <w:sz w:val="20"/>
              </w:rPr>
            </w:pPr>
            <w:r w:rsidRPr="00AD75FA">
              <w:rPr>
                <w:rFonts w:ascii="Courier" w:hAnsi="Courier"/>
                <w:sz w:val="20"/>
              </w:rPr>
              <w:t>TGCAACAGAGTTAAAGTGTCCT</w:t>
            </w:r>
          </w:p>
        </w:tc>
        <w:tc>
          <w:tcPr>
            <w:tcW w:w="1590" w:type="dxa"/>
            <w:vMerge/>
          </w:tcPr>
          <w:p w14:paraId="406DF52D" w14:textId="77777777" w:rsidR="00AD75FA" w:rsidRPr="00E95293" w:rsidRDefault="00AD75FA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F9674C" w:rsidRPr="00B477F1" w14:paraId="3D338E54" w14:textId="55638B19" w:rsidTr="00993FE0">
        <w:tc>
          <w:tcPr>
            <w:tcW w:w="9039" w:type="dxa"/>
            <w:gridSpan w:val="3"/>
          </w:tcPr>
          <w:p w14:paraId="66DC306C" w14:textId="54FA381A" w:rsidR="00F9674C" w:rsidRPr="00E95293" w:rsidRDefault="00F9674C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mplif</w:t>
            </w:r>
            <w:r w:rsidR="00CF06A2">
              <w:rPr>
                <w:rFonts w:ascii="Arial" w:hAnsi="Arial" w:cs="Arial"/>
                <w:sz w:val="20"/>
              </w:rPr>
              <w:t>ication of HPRT1 for cloning,</w:t>
            </w:r>
            <w:r>
              <w:rPr>
                <w:rFonts w:ascii="Arial" w:hAnsi="Arial" w:cs="Arial"/>
                <w:sz w:val="20"/>
              </w:rPr>
              <w:t xml:space="preserve"> sequencing</w:t>
            </w:r>
            <w:r w:rsidR="00CF06A2">
              <w:rPr>
                <w:rFonts w:ascii="Arial" w:hAnsi="Arial" w:cs="Arial"/>
                <w:sz w:val="20"/>
              </w:rPr>
              <w:t>, and TIDE analysis</w:t>
            </w:r>
          </w:p>
        </w:tc>
      </w:tr>
      <w:tr w:rsidR="006143EF" w:rsidRPr="00B477F1" w14:paraId="423BBF52" w14:textId="77777777" w:rsidTr="003D055D">
        <w:tc>
          <w:tcPr>
            <w:tcW w:w="2093" w:type="dxa"/>
          </w:tcPr>
          <w:p w14:paraId="51566C5C" w14:textId="17F516F9" w:rsidR="006143EF" w:rsidRPr="00B477F1" w:rsidRDefault="006143EF" w:rsidP="00223D8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H</w:t>
            </w:r>
            <w:r w:rsidR="00223D84">
              <w:rPr>
                <w:rFonts w:ascii="Arial" w:hAnsi="Arial"/>
                <w:sz w:val="20"/>
              </w:rPr>
              <w:t>PRT</w:t>
            </w:r>
            <w:r>
              <w:rPr>
                <w:rFonts w:ascii="Arial" w:hAnsi="Arial"/>
                <w:sz w:val="20"/>
              </w:rPr>
              <w:t>1-F</w:t>
            </w:r>
            <w:r w:rsidR="003D055D">
              <w:rPr>
                <w:rFonts w:ascii="Arial" w:hAnsi="Arial"/>
                <w:sz w:val="20"/>
              </w:rPr>
              <w:t xml:space="preserve"> (Fig 4)</w:t>
            </w:r>
          </w:p>
        </w:tc>
        <w:tc>
          <w:tcPr>
            <w:tcW w:w="5356" w:type="dxa"/>
          </w:tcPr>
          <w:p w14:paraId="7B87E4F4" w14:textId="2A0199DC" w:rsidR="006143EF" w:rsidRPr="00FE4F5A" w:rsidRDefault="006143EF" w:rsidP="00E95293">
            <w:pPr>
              <w:rPr>
                <w:rFonts w:ascii="Courier" w:hAnsi="Courier"/>
                <w:sz w:val="20"/>
              </w:rPr>
            </w:pPr>
            <w:r w:rsidRPr="00F9674C">
              <w:rPr>
                <w:rFonts w:ascii="Courier" w:hAnsi="Courier"/>
                <w:sz w:val="20"/>
              </w:rPr>
              <w:t>AGCAAGTATGGTTTGCAGAGA</w:t>
            </w:r>
          </w:p>
        </w:tc>
        <w:tc>
          <w:tcPr>
            <w:tcW w:w="1590" w:type="dxa"/>
            <w:vMerge w:val="restart"/>
          </w:tcPr>
          <w:p w14:paraId="2767552F" w14:textId="51F65FD4" w:rsidR="006143EF" w:rsidRPr="00E95293" w:rsidRDefault="006143EF" w:rsidP="00E95293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PrimeSTA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GXL</w:t>
            </w:r>
            <w:r w:rsidR="00993FE0">
              <w:rPr>
                <w:rFonts w:ascii="Arial" w:hAnsi="Arial" w:cs="Arial"/>
                <w:sz w:val="20"/>
              </w:rPr>
              <w:t xml:space="preserve">, Ex </w:t>
            </w:r>
            <w:proofErr w:type="spellStart"/>
            <w:r w:rsidR="00993FE0"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</w:tr>
      <w:tr w:rsidR="006143EF" w:rsidRPr="00B477F1" w14:paraId="73CD54C7" w14:textId="283A801E" w:rsidTr="003D055D">
        <w:tc>
          <w:tcPr>
            <w:tcW w:w="2093" w:type="dxa"/>
          </w:tcPr>
          <w:p w14:paraId="08A9BCEA" w14:textId="5A3D53AD" w:rsidR="006143EF" w:rsidRPr="00B477F1" w:rsidRDefault="006143EF" w:rsidP="00223D8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H</w:t>
            </w:r>
            <w:r w:rsidR="00223D84">
              <w:rPr>
                <w:rFonts w:ascii="Arial" w:hAnsi="Arial"/>
                <w:sz w:val="20"/>
              </w:rPr>
              <w:t>PRT</w:t>
            </w:r>
            <w:r>
              <w:rPr>
                <w:rFonts w:ascii="Arial" w:hAnsi="Arial"/>
                <w:sz w:val="20"/>
              </w:rPr>
              <w:t>1-R</w:t>
            </w:r>
            <w:r w:rsidR="003D055D">
              <w:rPr>
                <w:rFonts w:ascii="Arial" w:hAnsi="Arial"/>
                <w:sz w:val="20"/>
              </w:rPr>
              <w:t xml:space="preserve"> </w:t>
            </w:r>
            <w:r w:rsidR="003D055D">
              <w:rPr>
                <w:rFonts w:ascii="Arial" w:hAnsi="Arial"/>
                <w:sz w:val="20"/>
              </w:rPr>
              <w:t>(Fig 4)</w:t>
            </w:r>
          </w:p>
        </w:tc>
        <w:tc>
          <w:tcPr>
            <w:tcW w:w="5356" w:type="dxa"/>
          </w:tcPr>
          <w:p w14:paraId="72C1119B" w14:textId="1328B0C6" w:rsidR="006143EF" w:rsidRPr="00FE4F5A" w:rsidRDefault="006143EF" w:rsidP="00E95293">
            <w:pPr>
              <w:rPr>
                <w:rFonts w:ascii="Courier" w:hAnsi="Courier"/>
                <w:sz w:val="20"/>
              </w:rPr>
            </w:pPr>
            <w:r w:rsidRPr="00F9674C">
              <w:rPr>
                <w:rFonts w:ascii="Courier" w:hAnsi="Courier"/>
                <w:sz w:val="20"/>
              </w:rPr>
              <w:t>ACAGGGTTCGCCATGTTACC</w:t>
            </w:r>
          </w:p>
        </w:tc>
        <w:tc>
          <w:tcPr>
            <w:tcW w:w="1590" w:type="dxa"/>
            <w:vMerge/>
          </w:tcPr>
          <w:p w14:paraId="6751D36A" w14:textId="77777777" w:rsidR="006143EF" w:rsidRPr="00E95293" w:rsidRDefault="006143EF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993FE0" w:rsidRPr="00B477F1" w14:paraId="56A46477" w14:textId="77777777" w:rsidTr="003D055D">
        <w:tc>
          <w:tcPr>
            <w:tcW w:w="2093" w:type="dxa"/>
          </w:tcPr>
          <w:p w14:paraId="4DA76E6A" w14:textId="4B163C2E" w:rsidR="00993FE0" w:rsidRDefault="00993FE0" w:rsidP="00223D8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HPRT1-F</w:t>
            </w:r>
            <w:r w:rsidR="003D055D">
              <w:rPr>
                <w:rFonts w:ascii="Arial" w:hAnsi="Arial"/>
                <w:sz w:val="20"/>
              </w:rPr>
              <w:t xml:space="preserve"> (S2 Fig)</w:t>
            </w:r>
          </w:p>
        </w:tc>
        <w:tc>
          <w:tcPr>
            <w:tcW w:w="5356" w:type="dxa"/>
          </w:tcPr>
          <w:p w14:paraId="2B43C24F" w14:textId="7F8E7335" w:rsidR="00993FE0" w:rsidRPr="00F9674C" w:rsidRDefault="003D055D" w:rsidP="00E95293">
            <w:pPr>
              <w:rPr>
                <w:rFonts w:ascii="Courier" w:hAnsi="Courier"/>
                <w:sz w:val="20"/>
              </w:rPr>
            </w:pPr>
            <w:r w:rsidRPr="003D055D">
              <w:rPr>
                <w:rFonts w:ascii="Courier" w:hAnsi="Courier"/>
                <w:sz w:val="20"/>
              </w:rPr>
              <w:t>GCTGTCATTGATCCTGCACCT</w:t>
            </w:r>
          </w:p>
        </w:tc>
        <w:tc>
          <w:tcPr>
            <w:tcW w:w="1590" w:type="dxa"/>
            <w:vMerge w:val="restart"/>
          </w:tcPr>
          <w:p w14:paraId="61821675" w14:textId="6475242D" w:rsidR="00993FE0" w:rsidRPr="00E95293" w:rsidRDefault="00993FE0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</w:tr>
      <w:tr w:rsidR="00993FE0" w:rsidRPr="00B477F1" w14:paraId="62D8A3D6" w14:textId="77777777" w:rsidTr="003D055D">
        <w:tc>
          <w:tcPr>
            <w:tcW w:w="2093" w:type="dxa"/>
          </w:tcPr>
          <w:p w14:paraId="7BAEFA86" w14:textId="4A7B9ABF" w:rsidR="00993FE0" w:rsidRDefault="00993FE0" w:rsidP="00223D8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HPRT1-R</w:t>
            </w:r>
            <w:r w:rsidR="003D055D">
              <w:rPr>
                <w:rFonts w:ascii="Arial" w:hAnsi="Arial"/>
                <w:sz w:val="20"/>
              </w:rPr>
              <w:t xml:space="preserve"> (S2 Fig)</w:t>
            </w:r>
            <w:bookmarkStart w:id="0" w:name="_GoBack"/>
            <w:bookmarkEnd w:id="0"/>
          </w:p>
        </w:tc>
        <w:tc>
          <w:tcPr>
            <w:tcW w:w="5356" w:type="dxa"/>
          </w:tcPr>
          <w:p w14:paraId="02CDE9F5" w14:textId="6A2E941D" w:rsidR="00993FE0" w:rsidRPr="00F9674C" w:rsidRDefault="003D055D" w:rsidP="00E95293">
            <w:pPr>
              <w:rPr>
                <w:rFonts w:ascii="Courier" w:hAnsi="Courier"/>
                <w:sz w:val="20"/>
              </w:rPr>
            </w:pPr>
            <w:r w:rsidRPr="003D055D">
              <w:rPr>
                <w:rFonts w:ascii="Courier" w:hAnsi="Courier"/>
                <w:sz w:val="20"/>
              </w:rPr>
              <w:t>AGGAGGTGAGGCCGACTT</w:t>
            </w:r>
          </w:p>
        </w:tc>
        <w:tc>
          <w:tcPr>
            <w:tcW w:w="1590" w:type="dxa"/>
            <w:vMerge/>
          </w:tcPr>
          <w:p w14:paraId="30951879" w14:textId="77777777" w:rsidR="00993FE0" w:rsidRPr="00E95293" w:rsidRDefault="00993FE0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8F34CA" w:rsidRPr="00B477F1" w14:paraId="10D36EA8" w14:textId="77777777" w:rsidTr="00993FE0">
        <w:trPr>
          <w:trHeight w:val="199"/>
        </w:trPr>
        <w:tc>
          <w:tcPr>
            <w:tcW w:w="9039" w:type="dxa"/>
            <w:gridSpan w:val="3"/>
          </w:tcPr>
          <w:p w14:paraId="41526402" w14:textId="4B2A7EF9" w:rsidR="008F34CA" w:rsidRPr="00E95293" w:rsidRDefault="008F34CA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mplification of genomic loci of triple knockout clones</w:t>
            </w:r>
            <w:r w:rsidR="00D60EC8">
              <w:rPr>
                <w:rFonts w:ascii="Arial" w:hAnsi="Arial" w:cs="Arial"/>
                <w:sz w:val="20"/>
              </w:rPr>
              <w:t xml:space="preserve"> for TIDE analysis</w:t>
            </w:r>
          </w:p>
        </w:tc>
      </w:tr>
      <w:tr w:rsidR="008F34CA" w:rsidRPr="00B477F1" w14:paraId="642BE3BA" w14:textId="77777777" w:rsidTr="003D055D">
        <w:trPr>
          <w:trHeight w:val="199"/>
        </w:trPr>
        <w:tc>
          <w:tcPr>
            <w:tcW w:w="2093" w:type="dxa"/>
          </w:tcPr>
          <w:p w14:paraId="0805F27C" w14:textId="7EA5F635" w:rsidR="008F34CA" w:rsidRDefault="008F34CA" w:rsidP="00223D8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l1-F2</w:t>
            </w:r>
          </w:p>
        </w:tc>
        <w:tc>
          <w:tcPr>
            <w:tcW w:w="5356" w:type="dxa"/>
          </w:tcPr>
          <w:p w14:paraId="67343AFD" w14:textId="7852E330" w:rsidR="008F34CA" w:rsidRPr="00F9674C" w:rsidRDefault="00671198" w:rsidP="00E95293">
            <w:pPr>
              <w:rPr>
                <w:rFonts w:ascii="Courier" w:hAnsi="Courier"/>
                <w:sz w:val="20"/>
              </w:rPr>
            </w:pPr>
            <w:r w:rsidRPr="00671198">
              <w:rPr>
                <w:rFonts w:ascii="Courier" w:hAnsi="Courier"/>
                <w:sz w:val="20"/>
              </w:rPr>
              <w:t>AGAAGATACACCAAAATGCTGACA</w:t>
            </w:r>
          </w:p>
        </w:tc>
        <w:tc>
          <w:tcPr>
            <w:tcW w:w="1590" w:type="dxa"/>
            <w:vMerge w:val="restart"/>
          </w:tcPr>
          <w:p w14:paraId="59C7E1BD" w14:textId="56750180" w:rsidR="008F34CA" w:rsidRPr="00E95293" w:rsidRDefault="008F34CA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</w:tr>
      <w:tr w:rsidR="008F34CA" w:rsidRPr="00B477F1" w14:paraId="3F660014" w14:textId="77777777" w:rsidTr="003D055D">
        <w:trPr>
          <w:trHeight w:val="199"/>
        </w:trPr>
        <w:tc>
          <w:tcPr>
            <w:tcW w:w="2093" w:type="dxa"/>
          </w:tcPr>
          <w:p w14:paraId="04BFBFCB" w14:textId="3FE3421F" w:rsidR="008F34CA" w:rsidRDefault="008F34CA" w:rsidP="00223D8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l1-R2</w:t>
            </w:r>
          </w:p>
        </w:tc>
        <w:tc>
          <w:tcPr>
            <w:tcW w:w="5356" w:type="dxa"/>
          </w:tcPr>
          <w:p w14:paraId="4B2D7901" w14:textId="48F86498" w:rsidR="008F34CA" w:rsidRPr="00F9674C" w:rsidRDefault="001B5B65" w:rsidP="00E95293">
            <w:pPr>
              <w:rPr>
                <w:rFonts w:ascii="Courier" w:hAnsi="Courier"/>
                <w:sz w:val="20"/>
              </w:rPr>
            </w:pPr>
            <w:r w:rsidRPr="001B5B65">
              <w:rPr>
                <w:rFonts w:ascii="Courier" w:hAnsi="Courier"/>
                <w:sz w:val="20"/>
              </w:rPr>
              <w:t>CACGGTCCTCTCATCAAAGCC</w:t>
            </w:r>
          </w:p>
        </w:tc>
        <w:tc>
          <w:tcPr>
            <w:tcW w:w="1590" w:type="dxa"/>
            <w:vMerge/>
          </w:tcPr>
          <w:p w14:paraId="2A88064A" w14:textId="77777777" w:rsidR="008F34CA" w:rsidRPr="00E95293" w:rsidRDefault="008F34CA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8F34CA" w:rsidRPr="00B477F1" w14:paraId="224363E8" w14:textId="77777777" w:rsidTr="003D055D">
        <w:trPr>
          <w:trHeight w:val="199"/>
        </w:trPr>
        <w:tc>
          <w:tcPr>
            <w:tcW w:w="2093" w:type="dxa"/>
          </w:tcPr>
          <w:p w14:paraId="6DB7BCD0" w14:textId="354F9012" w:rsidR="008F34CA" w:rsidRDefault="008F34CA" w:rsidP="00223D8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p1-F2</w:t>
            </w:r>
          </w:p>
        </w:tc>
        <w:tc>
          <w:tcPr>
            <w:tcW w:w="5356" w:type="dxa"/>
          </w:tcPr>
          <w:p w14:paraId="3CD35D8A" w14:textId="38A3F92B" w:rsidR="008F34CA" w:rsidRPr="00F9674C" w:rsidRDefault="001B5B65" w:rsidP="00E95293">
            <w:pPr>
              <w:rPr>
                <w:rFonts w:ascii="Courier" w:hAnsi="Courier"/>
                <w:sz w:val="20"/>
              </w:rPr>
            </w:pPr>
            <w:r w:rsidRPr="001B5B65">
              <w:rPr>
                <w:rFonts w:ascii="Courier" w:hAnsi="Courier"/>
                <w:sz w:val="20"/>
              </w:rPr>
              <w:t>GGCCGGATCAATTCCCGAGT</w:t>
            </w:r>
          </w:p>
        </w:tc>
        <w:tc>
          <w:tcPr>
            <w:tcW w:w="1590" w:type="dxa"/>
            <w:vMerge w:val="restart"/>
          </w:tcPr>
          <w:p w14:paraId="13B85938" w14:textId="4DD90BF9" w:rsidR="008F34CA" w:rsidRPr="00E95293" w:rsidRDefault="008F34CA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</w:tr>
      <w:tr w:rsidR="008F34CA" w:rsidRPr="00B477F1" w14:paraId="1EC386C9" w14:textId="77777777" w:rsidTr="003D055D">
        <w:trPr>
          <w:trHeight w:val="199"/>
        </w:trPr>
        <w:tc>
          <w:tcPr>
            <w:tcW w:w="2093" w:type="dxa"/>
          </w:tcPr>
          <w:p w14:paraId="58A4873B" w14:textId="4676D0BD" w:rsidR="008F34CA" w:rsidRDefault="008F34CA" w:rsidP="00223D8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p1-R2</w:t>
            </w:r>
          </w:p>
        </w:tc>
        <w:tc>
          <w:tcPr>
            <w:tcW w:w="5356" w:type="dxa"/>
          </w:tcPr>
          <w:p w14:paraId="3AE4D18E" w14:textId="142E16F1" w:rsidR="008F34CA" w:rsidRPr="00F9674C" w:rsidRDefault="001B5B65" w:rsidP="00E95293">
            <w:pPr>
              <w:rPr>
                <w:rFonts w:ascii="Courier" w:hAnsi="Courier"/>
                <w:sz w:val="20"/>
              </w:rPr>
            </w:pPr>
            <w:r w:rsidRPr="001B5B65">
              <w:rPr>
                <w:rFonts w:ascii="Courier" w:hAnsi="Courier"/>
                <w:sz w:val="20"/>
              </w:rPr>
              <w:t>GGTATTTTGGACTGGAAGAGCCA</w:t>
            </w:r>
          </w:p>
        </w:tc>
        <w:tc>
          <w:tcPr>
            <w:tcW w:w="1590" w:type="dxa"/>
            <w:vMerge/>
          </w:tcPr>
          <w:p w14:paraId="7747F65F" w14:textId="77777777" w:rsidR="008F34CA" w:rsidRPr="00E95293" w:rsidRDefault="008F34CA" w:rsidP="00E95293">
            <w:pPr>
              <w:rPr>
                <w:rFonts w:ascii="Arial" w:hAnsi="Arial" w:cs="Arial"/>
                <w:sz w:val="20"/>
              </w:rPr>
            </w:pPr>
          </w:p>
        </w:tc>
      </w:tr>
      <w:tr w:rsidR="008F34CA" w:rsidRPr="00B477F1" w14:paraId="640849E5" w14:textId="77777777" w:rsidTr="003D055D">
        <w:trPr>
          <w:trHeight w:val="199"/>
        </w:trPr>
        <w:tc>
          <w:tcPr>
            <w:tcW w:w="2093" w:type="dxa"/>
          </w:tcPr>
          <w:p w14:paraId="6BD1C726" w14:textId="4EA47450" w:rsidR="008F34CA" w:rsidRDefault="008F34CA" w:rsidP="008F34C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p2-F2</w:t>
            </w:r>
          </w:p>
        </w:tc>
        <w:tc>
          <w:tcPr>
            <w:tcW w:w="5356" w:type="dxa"/>
          </w:tcPr>
          <w:p w14:paraId="69D1E6AD" w14:textId="4C013F50" w:rsidR="008F34CA" w:rsidRPr="00F9674C" w:rsidRDefault="001B5B65" w:rsidP="00E95293">
            <w:pPr>
              <w:rPr>
                <w:rFonts w:ascii="Courier" w:hAnsi="Courier"/>
                <w:sz w:val="20"/>
              </w:rPr>
            </w:pPr>
            <w:r w:rsidRPr="001B5B65">
              <w:rPr>
                <w:rFonts w:ascii="Courier" w:hAnsi="Courier"/>
                <w:sz w:val="20"/>
              </w:rPr>
              <w:t>CAGCACCCTGGTAGTGAGTT</w:t>
            </w:r>
          </w:p>
        </w:tc>
        <w:tc>
          <w:tcPr>
            <w:tcW w:w="1590" w:type="dxa"/>
            <w:vMerge w:val="restart"/>
          </w:tcPr>
          <w:p w14:paraId="348B6E03" w14:textId="6BFF58B7" w:rsidR="008F34CA" w:rsidRPr="00E95293" w:rsidRDefault="008F34CA" w:rsidP="00E9529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x </w:t>
            </w:r>
            <w:proofErr w:type="spellStart"/>
            <w:r>
              <w:rPr>
                <w:rFonts w:ascii="Arial" w:hAnsi="Arial" w:cs="Arial"/>
                <w:sz w:val="20"/>
              </w:rPr>
              <w:t>Taq</w:t>
            </w:r>
            <w:proofErr w:type="spellEnd"/>
          </w:p>
        </w:tc>
      </w:tr>
      <w:tr w:rsidR="008F34CA" w:rsidRPr="00B477F1" w14:paraId="74F6EEC6" w14:textId="77777777" w:rsidTr="003D055D">
        <w:trPr>
          <w:trHeight w:val="199"/>
        </w:trPr>
        <w:tc>
          <w:tcPr>
            <w:tcW w:w="2093" w:type="dxa"/>
          </w:tcPr>
          <w:p w14:paraId="2B2EF252" w14:textId="07F099F4" w:rsidR="008F34CA" w:rsidRDefault="008F34CA" w:rsidP="008F34C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gpp2-R2</w:t>
            </w:r>
          </w:p>
        </w:tc>
        <w:tc>
          <w:tcPr>
            <w:tcW w:w="5356" w:type="dxa"/>
          </w:tcPr>
          <w:p w14:paraId="431301A4" w14:textId="6A1D4EF1" w:rsidR="008F34CA" w:rsidRPr="00F9674C" w:rsidRDefault="001B5B65" w:rsidP="00E95293">
            <w:pPr>
              <w:rPr>
                <w:rFonts w:ascii="Courier" w:hAnsi="Courier"/>
                <w:sz w:val="20"/>
              </w:rPr>
            </w:pPr>
            <w:r w:rsidRPr="001B5B65">
              <w:rPr>
                <w:rFonts w:ascii="Courier" w:hAnsi="Courier"/>
                <w:sz w:val="20"/>
              </w:rPr>
              <w:t>AAAGGGTTGTTGGACCTCCC</w:t>
            </w:r>
          </w:p>
        </w:tc>
        <w:tc>
          <w:tcPr>
            <w:tcW w:w="1590" w:type="dxa"/>
            <w:vMerge/>
          </w:tcPr>
          <w:p w14:paraId="4B32BFDA" w14:textId="77777777" w:rsidR="008F34CA" w:rsidRPr="00E95293" w:rsidRDefault="008F34CA" w:rsidP="00E95293">
            <w:pPr>
              <w:rPr>
                <w:rFonts w:ascii="Arial" w:hAnsi="Arial" w:cs="Arial"/>
                <w:sz w:val="20"/>
              </w:rPr>
            </w:pPr>
          </w:p>
        </w:tc>
      </w:tr>
    </w:tbl>
    <w:p w14:paraId="76E3F880" w14:textId="0BD46957" w:rsidR="00D87AAC" w:rsidRPr="00B477F1" w:rsidRDefault="006143EF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S1</w:t>
      </w:r>
      <w:r w:rsidR="00223D84">
        <w:rPr>
          <w:rFonts w:ascii="Arial" w:hAnsi="Arial"/>
          <w:sz w:val="20"/>
        </w:rPr>
        <w:t xml:space="preserve"> Table</w:t>
      </w:r>
      <w:r>
        <w:rPr>
          <w:rFonts w:ascii="Arial" w:hAnsi="Arial"/>
          <w:sz w:val="20"/>
        </w:rPr>
        <w:t>. Primers used for standard PCR</w:t>
      </w:r>
    </w:p>
    <w:sectPr w:rsidR="00D87AAC" w:rsidRPr="00B477F1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F1"/>
    <w:rsid w:val="001B5B65"/>
    <w:rsid w:val="00223D84"/>
    <w:rsid w:val="003D055D"/>
    <w:rsid w:val="004224C2"/>
    <w:rsid w:val="006143EF"/>
    <w:rsid w:val="00671198"/>
    <w:rsid w:val="0085414D"/>
    <w:rsid w:val="00883190"/>
    <w:rsid w:val="008F34CA"/>
    <w:rsid w:val="00993FE0"/>
    <w:rsid w:val="009E1565"/>
    <w:rsid w:val="00AD75FA"/>
    <w:rsid w:val="00B477F1"/>
    <w:rsid w:val="00BB48EF"/>
    <w:rsid w:val="00CF06A2"/>
    <w:rsid w:val="00D60EC8"/>
    <w:rsid w:val="00D87AAC"/>
    <w:rsid w:val="00E95293"/>
    <w:rsid w:val="00E96A98"/>
    <w:rsid w:val="00F9674C"/>
    <w:rsid w:val="00FE4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97213C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ＭＳ 明朝" w:eastAsia="ＭＳ 明朝" w:hAnsi="ＭＳ 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Times" w:hAnsi="Times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477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0F763D-4529-D34A-A13D-52F1C2AB0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40</Words>
  <Characters>1368</Characters>
  <Application>Microsoft Macintosh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yama Takeshi</dc:creator>
  <cp:keywords/>
  <dc:description/>
  <cp:lastModifiedBy>Microsoft Office ユーザー</cp:lastModifiedBy>
  <cp:revision>16</cp:revision>
  <dcterms:created xsi:type="dcterms:W3CDTF">2016-09-27T14:19:00Z</dcterms:created>
  <dcterms:modified xsi:type="dcterms:W3CDTF">2017-04-12T14:26:00Z</dcterms:modified>
</cp:coreProperties>
</file>